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28834" w14:textId="77777777" w:rsidR="002E682A" w:rsidRDefault="002E682A" w:rsidP="002E682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SUPPLEMENTARY TABLES AND FIGURES LEGENDS</w:t>
      </w:r>
    </w:p>
    <w:p w14:paraId="6800005D" w14:textId="77777777" w:rsidR="002E682A" w:rsidRDefault="002E682A" w:rsidP="002E682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31AE8F1" w14:textId="6166BD80" w:rsidR="002E682A" w:rsidRPr="006B5793" w:rsidRDefault="00101B34" w:rsidP="002E682A">
      <w:pPr>
        <w:spacing w:line="480" w:lineRule="auto"/>
        <w:rPr>
          <w:rFonts w:ascii="Arial" w:hAnsi="Arial" w:cs="Arial"/>
          <w:sz w:val="22"/>
          <w:szCs w:val="22"/>
        </w:rPr>
      </w:pPr>
      <w:r w:rsidRPr="00101B34"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2E682A" w:rsidRPr="00231A34">
        <w:rPr>
          <w:rFonts w:ascii="Arial" w:hAnsi="Arial" w:cs="Arial"/>
          <w:b/>
          <w:bCs/>
          <w:sz w:val="22"/>
          <w:szCs w:val="22"/>
        </w:rPr>
        <w:t>Figure S1.</w:t>
      </w:r>
      <w:r w:rsidR="002E682A">
        <w:rPr>
          <w:rFonts w:ascii="Arial" w:hAnsi="Arial" w:cs="Arial"/>
          <w:sz w:val="22"/>
          <w:szCs w:val="22"/>
        </w:rPr>
        <w:t xml:space="preserve"> </w:t>
      </w:r>
      <w:r w:rsidR="00C253C9">
        <w:rPr>
          <w:rFonts w:ascii="Arial" w:hAnsi="Arial" w:cs="Arial"/>
          <w:sz w:val="22"/>
          <w:szCs w:val="22"/>
        </w:rPr>
        <w:t>H</w:t>
      </w:r>
      <w:r w:rsidR="006B5793">
        <w:rPr>
          <w:rFonts w:ascii="Arial" w:hAnsi="Arial" w:cs="Arial"/>
          <w:sz w:val="22"/>
          <w:szCs w:val="22"/>
        </w:rPr>
        <w:t>eatmap matrix of antimicrobial</w:t>
      </w:r>
      <w:r w:rsidR="00895451">
        <w:rPr>
          <w:rFonts w:ascii="Arial" w:hAnsi="Arial" w:cs="Arial"/>
          <w:sz w:val="22"/>
          <w:szCs w:val="22"/>
        </w:rPr>
        <w:t xml:space="preserve"> drug</w:t>
      </w:r>
      <w:r w:rsidR="006B5793">
        <w:rPr>
          <w:rFonts w:ascii="Arial" w:hAnsi="Arial" w:cs="Arial"/>
          <w:sz w:val="22"/>
          <w:szCs w:val="22"/>
        </w:rPr>
        <w:t xml:space="preserve">s-bacteria pairs with color-coding (blue: inactive or insufficient data, black: active) illustrating the </w:t>
      </w:r>
      <w:r w:rsidR="006B5793">
        <w:rPr>
          <w:rFonts w:ascii="Arial" w:hAnsi="Arial" w:cs="Arial"/>
          <w:i/>
          <w:iCs/>
          <w:sz w:val="22"/>
          <w:szCs w:val="22"/>
        </w:rPr>
        <w:t xml:space="preserve">in vitro </w:t>
      </w:r>
      <w:r w:rsidR="006B5793">
        <w:rPr>
          <w:rFonts w:ascii="Arial" w:hAnsi="Arial" w:cs="Arial"/>
          <w:sz w:val="22"/>
          <w:szCs w:val="22"/>
        </w:rPr>
        <w:t xml:space="preserve">activity of antimicrobials on all the bacterial species included in the database (n = 111 bacteria for a total of n = 837 taxonomic units or taxa). </w:t>
      </w:r>
    </w:p>
    <w:p w14:paraId="1A675ABE" w14:textId="77777777" w:rsidR="002E682A" w:rsidRDefault="002E682A" w:rsidP="002E682A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0A10E1CD" w14:textId="1A005141" w:rsidR="002E682A" w:rsidRDefault="00101B34" w:rsidP="002E682A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101B34"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2E682A" w:rsidRPr="00231A34">
        <w:rPr>
          <w:rFonts w:ascii="Arial" w:hAnsi="Arial" w:cs="Arial"/>
          <w:b/>
          <w:bCs/>
          <w:iCs/>
          <w:sz w:val="22"/>
          <w:szCs w:val="22"/>
        </w:rPr>
        <w:t>Figure S2.</w:t>
      </w:r>
      <w:r w:rsidR="002E682A">
        <w:rPr>
          <w:rFonts w:ascii="Arial" w:hAnsi="Arial" w:cs="Arial"/>
          <w:iCs/>
          <w:sz w:val="22"/>
          <w:szCs w:val="22"/>
        </w:rPr>
        <w:t xml:space="preserve"> </w:t>
      </w:r>
      <w:r w:rsidR="001D68B0">
        <w:rPr>
          <w:rFonts w:ascii="Arial" w:hAnsi="Arial" w:cs="Arial"/>
          <w:iCs/>
          <w:sz w:val="22"/>
          <w:szCs w:val="22"/>
        </w:rPr>
        <w:t>Heatmap illustrating the S</w:t>
      </w:r>
      <w:r w:rsidR="001D68B0" w:rsidRPr="001D68B0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1D68B0">
        <w:rPr>
          <w:rFonts w:ascii="Arial" w:hAnsi="Arial" w:cs="Arial"/>
          <w:iCs/>
          <w:sz w:val="22"/>
          <w:szCs w:val="22"/>
        </w:rPr>
        <w:t xml:space="preserve"> score in a color-coded fashion (black: broader spectrum or higher S</w:t>
      </w:r>
      <w:r w:rsidR="001D68B0" w:rsidRPr="001D68B0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1D68B0">
        <w:rPr>
          <w:rFonts w:ascii="Arial" w:hAnsi="Arial" w:cs="Arial"/>
          <w:iCs/>
          <w:sz w:val="22"/>
          <w:szCs w:val="22"/>
        </w:rPr>
        <w:t xml:space="preserve"> value, blue: narrower spectrum or lower S</w:t>
      </w:r>
      <w:r w:rsidR="001D68B0" w:rsidRPr="001D68B0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1D68B0">
        <w:rPr>
          <w:rFonts w:ascii="Arial" w:hAnsi="Arial" w:cs="Arial"/>
          <w:iCs/>
          <w:sz w:val="22"/>
          <w:szCs w:val="22"/>
        </w:rPr>
        <w:t xml:space="preserve"> value).</w:t>
      </w:r>
    </w:p>
    <w:p w14:paraId="5C9ED84A" w14:textId="77777777" w:rsidR="00AE48C0" w:rsidRDefault="00AE48C0" w:rsidP="002E682A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4A5D78D7" w14:textId="389D471C" w:rsidR="00AE48C0" w:rsidRDefault="00101B34" w:rsidP="00AE48C0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101B34"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AE48C0" w:rsidRPr="00231A34">
        <w:rPr>
          <w:rFonts w:ascii="Arial" w:hAnsi="Arial" w:cs="Arial"/>
          <w:b/>
          <w:bCs/>
          <w:iCs/>
          <w:sz w:val="22"/>
          <w:szCs w:val="22"/>
        </w:rPr>
        <w:t>Figure S</w:t>
      </w:r>
      <w:r w:rsidR="00AE48C0">
        <w:rPr>
          <w:rFonts w:ascii="Arial" w:hAnsi="Arial" w:cs="Arial"/>
          <w:b/>
          <w:bCs/>
          <w:iCs/>
          <w:sz w:val="22"/>
          <w:szCs w:val="22"/>
        </w:rPr>
        <w:t>3</w:t>
      </w:r>
      <w:r w:rsidR="00AE48C0" w:rsidRPr="00231A34">
        <w:rPr>
          <w:rFonts w:ascii="Arial" w:hAnsi="Arial" w:cs="Arial"/>
          <w:b/>
          <w:bCs/>
          <w:iCs/>
          <w:sz w:val="22"/>
          <w:szCs w:val="22"/>
        </w:rPr>
        <w:t>.</w:t>
      </w:r>
      <w:r w:rsidR="00AE48C0">
        <w:rPr>
          <w:rFonts w:ascii="Arial" w:hAnsi="Arial" w:cs="Arial"/>
          <w:iCs/>
          <w:sz w:val="22"/>
          <w:szCs w:val="22"/>
        </w:rPr>
        <w:t xml:space="preserve"> </w:t>
      </w:r>
      <w:r w:rsidR="000A5DFE">
        <w:rPr>
          <w:rFonts w:ascii="Arial" w:hAnsi="Arial" w:cs="Arial"/>
          <w:iCs/>
          <w:sz w:val="22"/>
          <w:szCs w:val="22"/>
        </w:rPr>
        <w:t>Example of a clinical situation when S</w:t>
      </w:r>
      <w:r w:rsidR="000A5DFE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0A5DFE">
        <w:rPr>
          <w:rFonts w:ascii="Arial" w:hAnsi="Arial" w:cs="Arial"/>
          <w:iCs/>
          <w:sz w:val="22"/>
          <w:szCs w:val="22"/>
        </w:rPr>
        <w:t xml:space="preserve"> can be used. This example is based on the Quality Control (QC) vignettes developed by the authors. In this scenario, a bacterial meningitis caused by </w:t>
      </w:r>
      <w:r w:rsidR="000A5DFE">
        <w:rPr>
          <w:rFonts w:ascii="Arial" w:hAnsi="Arial" w:cs="Arial"/>
          <w:i/>
          <w:sz w:val="22"/>
          <w:szCs w:val="22"/>
        </w:rPr>
        <w:t xml:space="preserve">Neisseria meningitidis </w:t>
      </w:r>
      <w:r w:rsidR="000A5DFE">
        <w:rPr>
          <w:rFonts w:ascii="Arial" w:hAnsi="Arial" w:cs="Arial"/>
          <w:iCs/>
          <w:sz w:val="22"/>
          <w:szCs w:val="22"/>
        </w:rPr>
        <w:t>is treated empirically (initial antimicrobial therapy) with ampicillin and ceftriaxone. Once the</w:t>
      </w:r>
      <w:r w:rsidR="00FA68CC">
        <w:rPr>
          <w:rFonts w:ascii="Arial" w:hAnsi="Arial" w:cs="Arial"/>
          <w:iCs/>
          <w:sz w:val="22"/>
          <w:szCs w:val="22"/>
        </w:rPr>
        <w:t xml:space="preserve"> microorganism is identified and its</w:t>
      </w:r>
      <w:r w:rsidR="000A5DFE">
        <w:rPr>
          <w:rFonts w:ascii="Arial" w:hAnsi="Arial" w:cs="Arial"/>
          <w:iCs/>
          <w:sz w:val="22"/>
          <w:szCs w:val="22"/>
        </w:rPr>
        <w:t xml:space="preserve"> antimicrobial susceptibility testing (AST) results are available, the clinician alters the empirical therapy by stopping </w:t>
      </w:r>
      <w:r w:rsidR="00FA68CC">
        <w:rPr>
          <w:rFonts w:ascii="Arial" w:hAnsi="Arial" w:cs="Arial"/>
          <w:iCs/>
          <w:sz w:val="22"/>
          <w:szCs w:val="22"/>
        </w:rPr>
        <w:t>ampicillin</w:t>
      </w:r>
      <w:r w:rsidR="000A5DFE">
        <w:rPr>
          <w:rFonts w:ascii="Arial" w:hAnsi="Arial" w:cs="Arial"/>
          <w:iCs/>
          <w:sz w:val="22"/>
          <w:szCs w:val="22"/>
        </w:rPr>
        <w:t xml:space="preserve"> and </w:t>
      </w:r>
      <w:r w:rsidR="00FA68CC">
        <w:rPr>
          <w:rFonts w:ascii="Arial" w:hAnsi="Arial" w:cs="Arial"/>
          <w:iCs/>
          <w:sz w:val="22"/>
          <w:szCs w:val="22"/>
        </w:rPr>
        <w:t>continuing</w:t>
      </w:r>
      <w:r w:rsidR="000A5DFE">
        <w:rPr>
          <w:rFonts w:ascii="Arial" w:hAnsi="Arial" w:cs="Arial"/>
          <w:iCs/>
          <w:sz w:val="22"/>
          <w:szCs w:val="22"/>
        </w:rPr>
        <w:t xml:space="preserve"> </w:t>
      </w:r>
      <w:r w:rsidR="00FA68CC">
        <w:rPr>
          <w:rFonts w:ascii="Arial" w:hAnsi="Arial" w:cs="Arial"/>
          <w:iCs/>
          <w:sz w:val="22"/>
          <w:szCs w:val="22"/>
        </w:rPr>
        <w:t>ceftriaxone alone</w:t>
      </w:r>
      <w:r w:rsidR="000A5DFE">
        <w:rPr>
          <w:rFonts w:ascii="Arial" w:hAnsi="Arial" w:cs="Arial"/>
          <w:iCs/>
          <w:sz w:val="22"/>
          <w:szCs w:val="22"/>
        </w:rPr>
        <w:t xml:space="preserve"> (</w:t>
      </w:r>
      <w:r w:rsidR="000A5DFE">
        <w:rPr>
          <w:rFonts w:ascii="Arial" w:hAnsi="Arial" w:cs="Arial"/>
          <w:i/>
          <w:sz w:val="22"/>
          <w:szCs w:val="22"/>
        </w:rPr>
        <w:t xml:space="preserve">i.e., </w:t>
      </w:r>
      <w:r w:rsidR="000A5DFE">
        <w:rPr>
          <w:rFonts w:ascii="Arial" w:hAnsi="Arial" w:cs="Arial"/>
          <w:iCs/>
          <w:sz w:val="22"/>
          <w:szCs w:val="22"/>
        </w:rPr>
        <w:t>targeted or final therapy). When this data is fed into the app, the delta (</w:t>
      </w:r>
      <w:r w:rsidR="000A5DFE">
        <w:rPr>
          <w:rFonts w:ascii="Arial" w:hAnsi="Arial" w:cs="Arial"/>
          <w:iCs/>
          <w:sz w:val="22"/>
          <w:szCs w:val="22"/>
        </w:rPr>
        <w:sym w:font="Symbol" w:char="F044"/>
      </w:r>
      <w:r w:rsidR="000A5DFE">
        <w:rPr>
          <w:rFonts w:ascii="Arial" w:hAnsi="Arial" w:cs="Arial"/>
          <w:iCs/>
          <w:sz w:val="22"/>
          <w:szCs w:val="22"/>
        </w:rPr>
        <w:t>S</w:t>
      </w:r>
      <w:r w:rsidR="000A5DFE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0A5DFE">
        <w:rPr>
          <w:rFonts w:ascii="Arial" w:hAnsi="Arial" w:cs="Arial"/>
          <w:iCs/>
          <w:sz w:val="22"/>
          <w:szCs w:val="22"/>
        </w:rPr>
        <w:t>) score is displayed with an interpretation. Interpretation of the delta (</w:t>
      </w:r>
      <w:r w:rsidR="000A5DFE">
        <w:rPr>
          <w:rFonts w:ascii="Arial" w:hAnsi="Arial" w:cs="Arial"/>
          <w:iCs/>
          <w:sz w:val="22"/>
          <w:szCs w:val="22"/>
        </w:rPr>
        <w:sym w:font="Symbol" w:char="F044"/>
      </w:r>
      <w:r w:rsidR="000A5DFE">
        <w:rPr>
          <w:rFonts w:ascii="Arial" w:hAnsi="Arial" w:cs="Arial"/>
          <w:iCs/>
          <w:sz w:val="22"/>
          <w:szCs w:val="22"/>
        </w:rPr>
        <w:t>S</w:t>
      </w:r>
      <w:r w:rsidR="000A5DFE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0A5DFE">
        <w:rPr>
          <w:rFonts w:ascii="Arial" w:hAnsi="Arial" w:cs="Arial"/>
          <w:iCs/>
          <w:sz w:val="22"/>
          <w:szCs w:val="22"/>
        </w:rPr>
        <w:t>) score is given according to the following rule: ADE (</w:t>
      </w:r>
      <w:r w:rsidR="000A5DFE">
        <w:rPr>
          <w:rFonts w:ascii="Arial" w:hAnsi="Arial" w:cs="Arial"/>
          <w:iCs/>
          <w:sz w:val="22"/>
          <w:szCs w:val="22"/>
        </w:rPr>
        <w:sym w:font="Symbol" w:char="F044"/>
      </w:r>
      <w:r w:rsidR="000A5DFE">
        <w:rPr>
          <w:rFonts w:ascii="Arial" w:hAnsi="Arial" w:cs="Arial"/>
          <w:iCs/>
          <w:sz w:val="22"/>
          <w:szCs w:val="22"/>
        </w:rPr>
        <w:t>S</w:t>
      </w:r>
      <w:r w:rsidR="000A5DFE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0A5DFE">
        <w:rPr>
          <w:rFonts w:ascii="Arial" w:hAnsi="Arial" w:cs="Arial"/>
          <w:iCs/>
          <w:sz w:val="22"/>
          <w:szCs w:val="22"/>
        </w:rPr>
        <w:t xml:space="preserve"> &lt; 0) or non-de-escalation (NDE, </w:t>
      </w:r>
      <w:r w:rsidR="000A5DFE">
        <w:rPr>
          <w:rFonts w:ascii="Arial" w:hAnsi="Arial" w:cs="Arial"/>
          <w:iCs/>
          <w:sz w:val="22"/>
          <w:szCs w:val="22"/>
        </w:rPr>
        <w:sym w:font="Symbol" w:char="F044"/>
      </w:r>
      <w:r w:rsidR="000A5DFE">
        <w:rPr>
          <w:rFonts w:ascii="Arial" w:hAnsi="Arial" w:cs="Arial"/>
          <w:iCs/>
          <w:sz w:val="22"/>
          <w:szCs w:val="22"/>
        </w:rPr>
        <w:t>S</w:t>
      </w:r>
      <w:r w:rsidR="000A5DFE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0A5DFE">
        <w:rPr>
          <w:rFonts w:ascii="Arial" w:hAnsi="Arial" w:cs="Arial"/>
          <w:iCs/>
          <w:sz w:val="22"/>
          <w:szCs w:val="22"/>
        </w:rPr>
        <w:t xml:space="preserve"> ≥ 0).</w:t>
      </w:r>
    </w:p>
    <w:p w14:paraId="4BADD2B2" w14:textId="77777777" w:rsidR="00AE48C0" w:rsidRDefault="00AE48C0" w:rsidP="00AE48C0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047F85B6" w14:textId="5C98F415" w:rsidR="00AE48C0" w:rsidRDefault="00101B34" w:rsidP="00AE48C0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101B34"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AE48C0" w:rsidRPr="00231A34">
        <w:rPr>
          <w:rFonts w:ascii="Arial" w:hAnsi="Arial" w:cs="Arial"/>
          <w:b/>
          <w:bCs/>
          <w:iCs/>
          <w:sz w:val="22"/>
          <w:szCs w:val="22"/>
        </w:rPr>
        <w:t>Figure S</w:t>
      </w:r>
      <w:r w:rsidR="00AE48C0">
        <w:rPr>
          <w:rFonts w:ascii="Arial" w:hAnsi="Arial" w:cs="Arial"/>
          <w:b/>
          <w:bCs/>
          <w:iCs/>
          <w:sz w:val="22"/>
          <w:szCs w:val="22"/>
        </w:rPr>
        <w:t>4</w:t>
      </w:r>
      <w:r w:rsidR="00AE48C0" w:rsidRPr="00231A34">
        <w:rPr>
          <w:rFonts w:ascii="Arial" w:hAnsi="Arial" w:cs="Arial"/>
          <w:b/>
          <w:bCs/>
          <w:iCs/>
          <w:sz w:val="22"/>
          <w:szCs w:val="22"/>
        </w:rPr>
        <w:t>.</w:t>
      </w:r>
      <w:r w:rsidR="00AE48C0">
        <w:rPr>
          <w:rFonts w:ascii="Arial" w:hAnsi="Arial" w:cs="Arial"/>
          <w:iCs/>
          <w:sz w:val="22"/>
          <w:szCs w:val="22"/>
        </w:rPr>
        <w:t xml:space="preserve"> </w:t>
      </w:r>
      <w:r w:rsidR="00DC3A71">
        <w:rPr>
          <w:rFonts w:ascii="Arial" w:hAnsi="Arial" w:cs="Arial"/>
          <w:iCs/>
          <w:sz w:val="22"/>
          <w:szCs w:val="22"/>
        </w:rPr>
        <w:t>Example of a clinical situation when S</w:t>
      </w:r>
      <w:r w:rsidR="00DC3A71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DC3A71">
        <w:rPr>
          <w:rFonts w:ascii="Arial" w:hAnsi="Arial" w:cs="Arial"/>
          <w:iCs/>
          <w:sz w:val="22"/>
          <w:szCs w:val="22"/>
        </w:rPr>
        <w:t xml:space="preserve"> can be used. This example is based on the Quality Control (QC) vignettes developed by the authors. In this scenario, a </w:t>
      </w:r>
      <w:r w:rsidR="0043724D">
        <w:rPr>
          <w:rFonts w:ascii="Arial" w:hAnsi="Arial" w:cs="Arial"/>
          <w:iCs/>
          <w:sz w:val="22"/>
          <w:szCs w:val="22"/>
        </w:rPr>
        <w:t>severe urinary tract infection caused by extended-spectrum beta-lactamase producer</w:t>
      </w:r>
      <w:r w:rsidR="00DC3A71">
        <w:rPr>
          <w:rFonts w:ascii="Arial" w:hAnsi="Arial" w:cs="Arial"/>
          <w:iCs/>
          <w:sz w:val="22"/>
          <w:szCs w:val="22"/>
        </w:rPr>
        <w:t xml:space="preserve"> </w:t>
      </w:r>
      <w:r w:rsidR="0043724D">
        <w:rPr>
          <w:rFonts w:ascii="Arial" w:hAnsi="Arial" w:cs="Arial"/>
          <w:i/>
          <w:sz w:val="22"/>
          <w:szCs w:val="22"/>
        </w:rPr>
        <w:t>Escherichia</w:t>
      </w:r>
      <w:r w:rsidR="00DC3A71">
        <w:rPr>
          <w:rFonts w:ascii="Arial" w:hAnsi="Arial" w:cs="Arial"/>
          <w:i/>
          <w:sz w:val="22"/>
          <w:szCs w:val="22"/>
        </w:rPr>
        <w:t xml:space="preserve"> </w:t>
      </w:r>
      <w:r w:rsidR="0043724D">
        <w:rPr>
          <w:rFonts w:ascii="Arial" w:hAnsi="Arial" w:cs="Arial"/>
          <w:i/>
          <w:sz w:val="22"/>
          <w:szCs w:val="22"/>
        </w:rPr>
        <w:t>coli</w:t>
      </w:r>
      <w:r w:rsidR="00DC3A71">
        <w:rPr>
          <w:rFonts w:ascii="Arial" w:hAnsi="Arial" w:cs="Arial"/>
          <w:i/>
          <w:sz w:val="22"/>
          <w:szCs w:val="22"/>
        </w:rPr>
        <w:t xml:space="preserve"> </w:t>
      </w:r>
      <w:r w:rsidR="00DC3A71">
        <w:rPr>
          <w:rFonts w:ascii="Arial" w:hAnsi="Arial" w:cs="Arial"/>
          <w:iCs/>
          <w:sz w:val="22"/>
          <w:szCs w:val="22"/>
        </w:rPr>
        <w:t xml:space="preserve">is treated empirically (initial antimicrobial therapy) with </w:t>
      </w:r>
      <w:r w:rsidR="0043724D">
        <w:rPr>
          <w:rFonts w:ascii="Arial" w:hAnsi="Arial" w:cs="Arial"/>
          <w:iCs/>
          <w:sz w:val="22"/>
          <w:szCs w:val="22"/>
        </w:rPr>
        <w:t>piperacillin-tazobactam</w:t>
      </w:r>
      <w:r w:rsidR="00DC3A71">
        <w:rPr>
          <w:rFonts w:ascii="Arial" w:hAnsi="Arial" w:cs="Arial"/>
          <w:iCs/>
          <w:sz w:val="22"/>
          <w:szCs w:val="22"/>
        </w:rPr>
        <w:t xml:space="preserve">. Once the microorganism is identified and its antimicrobial susceptibility testing (AST) results are available, the clinician alters the empirical therapy by stopping </w:t>
      </w:r>
      <w:r w:rsidR="000D17FC">
        <w:rPr>
          <w:rFonts w:ascii="Arial" w:hAnsi="Arial" w:cs="Arial"/>
          <w:iCs/>
          <w:sz w:val="22"/>
          <w:szCs w:val="22"/>
        </w:rPr>
        <w:t>piperacillin-tazobactam</w:t>
      </w:r>
      <w:r w:rsidR="00DC3A71">
        <w:rPr>
          <w:rFonts w:ascii="Arial" w:hAnsi="Arial" w:cs="Arial"/>
          <w:iCs/>
          <w:sz w:val="22"/>
          <w:szCs w:val="22"/>
        </w:rPr>
        <w:t xml:space="preserve"> and </w:t>
      </w:r>
      <w:r w:rsidR="000D17FC">
        <w:rPr>
          <w:rFonts w:ascii="Arial" w:hAnsi="Arial" w:cs="Arial"/>
          <w:iCs/>
          <w:sz w:val="22"/>
          <w:szCs w:val="22"/>
        </w:rPr>
        <w:t>introducing</w:t>
      </w:r>
      <w:r w:rsidR="00DC3A71">
        <w:rPr>
          <w:rFonts w:ascii="Arial" w:hAnsi="Arial" w:cs="Arial"/>
          <w:iCs/>
          <w:sz w:val="22"/>
          <w:szCs w:val="22"/>
        </w:rPr>
        <w:t xml:space="preserve"> </w:t>
      </w:r>
      <w:r w:rsidR="000D17FC">
        <w:rPr>
          <w:rFonts w:ascii="Arial" w:hAnsi="Arial" w:cs="Arial"/>
          <w:iCs/>
          <w:sz w:val="22"/>
          <w:szCs w:val="22"/>
        </w:rPr>
        <w:t>meropenem</w:t>
      </w:r>
      <w:r w:rsidR="00DC3A71">
        <w:rPr>
          <w:rFonts w:ascii="Arial" w:hAnsi="Arial" w:cs="Arial"/>
          <w:iCs/>
          <w:sz w:val="22"/>
          <w:szCs w:val="22"/>
        </w:rPr>
        <w:t xml:space="preserve"> alone (</w:t>
      </w:r>
      <w:r w:rsidR="00DC3A71">
        <w:rPr>
          <w:rFonts w:ascii="Arial" w:hAnsi="Arial" w:cs="Arial"/>
          <w:i/>
          <w:sz w:val="22"/>
          <w:szCs w:val="22"/>
        </w:rPr>
        <w:t xml:space="preserve">i.e., </w:t>
      </w:r>
      <w:r w:rsidR="00DC3A71">
        <w:rPr>
          <w:rFonts w:ascii="Arial" w:hAnsi="Arial" w:cs="Arial"/>
          <w:iCs/>
          <w:sz w:val="22"/>
          <w:szCs w:val="22"/>
        </w:rPr>
        <w:t xml:space="preserve">targeted or final therapy). When this </w:t>
      </w:r>
      <w:r w:rsidR="00DC3A71">
        <w:rPr>
          <w:rFonts w:ascii="Arial" w:hAnsi="Arial" w:cs="Arial"/>
          <w:iCs/>
          <w:sz w:val="22"/>
          <w:szCs w:val="22"/>
        </w:rPr>
        <w:lastRenderedPageBreak/>
        <w:t>data is fed into the app, the delta (</w:t>
      </w:r>
      <w:r w:rsidR="00DC3A71">
        <w:rPr>
          <w:rFonts w:ascii="Arial" w:hAnsi="Arial" w:cs="Arial"/>
          <w:iCs/>
          <w:sz w:val="22"/>
          <w:szCs w:val="22"/>
        </w:rPr>
        <w:sym w:font="Symbol" w:char="F044"/>
      </w:r>
      <w:r w:rsidR="00DC3A71">
        <w:rPr>
          <w:rFonts w:ascii="Arial" w:hAnsi="Arial" w:cs="Arial"/>
          <w:iCs/>
          <w:sz w:val="22"/>
          <w:szCs w:val="22"/>
        </w:rPr>
        <w:t>S</w:t>
      </w:r>
      <w:r w:rsidR="00DC3A71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DC3A71">
        <w:rPr>
          <w:rFonts w:ascii="Arial" w:hAnsi="Arial" w:cs="Arial"/>
          <w:iCs/>
          <w:sz w:val="22"/>
          <w:szCs w:val="22"/>
        </w:rPr>
        <w:t>) score is displayed with an interpretation. Interpretation of the delta (</w:t>
      </w:r>
      <w:r w:rsidR="00DC3A71">
        <w:rPr>
          <w:rFonts w:ascii="Arial" w:hAnsi="Arial" w:cs="Arial"/>
          <w:iCs/>
          <w:sz w:val="22"/>
          <w:szCs w:val="22"/>
        </w:rPr>
        <w:sym w:font="Symbol" w:char="F044"/>
      </w:r>
      <w:r w:rsidR="00DC3A71">
        <w:rPr>
          <w:rFonts w:ascii="Arial" w:hAnsi="Arial" w:cs="Arial"/>
          <w:iCs/>
          <w:sz w:val="22"/>
          <w:szCs w:val="22"/>
        </w:rPr>
        <w:t>S</w:t>
      </w:r>
      <w:r w:rsidR="00DC3A71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DC3A71">
        <w:rPr>
          <w:rFonts w:ascii="Arial" w:hAnsi="Arial" w:cs="Arial"/>
          <w:iCs/>
          <w:sz w:val="22"/>
          <w:szCs w:val="22"/>
        </w:rPr>
        <w:t>) score is given according to the following rule: ADE (</w:t>
      </w:r>
      <w:r w:rsidR="00DC3A71">
        <w:rPr>
          <w:rFonts w:ascii="Arial" w:hAnsi="Arial" w:cs="Arial"/>
          <w:iCs/>
          <w:sz w:val="22"/>
          <w:szCs w:val="22"/>
        </w:rPr>
        <w:sym w:font="Symbol" w:char="F044"/>
      </w:r>
      <w:r w:rsidR="00DC3A71">
        <w:rPr>
          <w:rFonts w:ascii="Arial" w:hAnsi="Arial" w:cs="Arial"/>
          <w:iCs/>
          <w:sz w:val="22"/>
          <w:szCs w:val="22"/>
        </w:rPr>
        <w:t>S</w:t>
      </w:r>
      <w:r w:rsidR="00DC3A71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DC3A71">
        <w:rPr>
          <w:rFonts w:ascii="Arial" w:hAnsi="Arial" w:cs="Arial"/>
          <w:iCs/>
          <w:sz w:val="22"/>
          <w:szCs w:val="22"/>
        </w:rPr>
        <w:t xml:space="preserve"> &lt; 0) or non-de-escalation (NDE, </w:t>
      </w:r>
      <w:r w:rsidR="00DC3A71">
        <w:rPr>
          <w:rFonts w:ascii="Arial" w:hAnsi="Arial" w:cs="Arial"/>
          <w:iCs/>
          <w:sz w:val="22"/>
          <w:szCs w:val="22"/>
        </w:rPr>
        <w:sym w:font="Symbol" w:char="F044"/>
      </w:r>
      <w:r w:rsidR="00DC3A71">
        <w:rPr>
          <w:rFonts w:ascii="Arial" w:hAnsi="Arial" w:cs="Arial"/>
          <w:iCs/>
          <w:sz w:val="22"/>
          <w:szCs w:val="22"/>
        </w:rPr>
        <w:t>S</w:t>
      </w:r>
      <w:r w:rsidR="00DC3A71" w:rsidRPr="00E60439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DC3A71">
        <w:rPr>
          <w:rFonts w:ascii="Arial" w:hAnsi="Arial" w:cs="Arial"/>
          <w:iCs/>
          <w:sz w:val="22"/>
          <w:szCs w:val="22"/>
        </w:rPr>
        <w:t xml:space="preserve"> ≥ 0).</w:t>
      </w:r>
    </w:p>
    <w:p w14:paraId="44B3207B" w14:textId="77777777" w:rsidR="002E682A" w:rsidRDefault="002E682A" w:rsidP="002E682A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26F1F291" w14:textId="0A2D9401" w:rsidR="002E682A" w:rsidRDefault="00101B34" w:rsidP="002E682A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101B34"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2E682A" w:rsidRPr="00231A34">
        <w:rPr>
          <w:rFonts w:ascii="Arial" w:hAnsi="Arial" w:cs="Arial"/>
          <w:b/>
          <w:bCs/>
          <w:iCs/>
          <w:sz w:val="22"/>
          <w:szCs w:val="22"/>
        </w:rPr>
        <w:t>Table S1.</w:t>
      </w:r>
      <w:r w:rsidR="002E682A">
        <w:rPr>
          <w:rFonts w:ascii="Arial" w:hAnsi="Arial" w:cs="Arial"/>
          <w:iCs/>
          <w:sz w:val="22"/>
          <w:szCs w:val="22"/>
        </w:rPr>
        <w:t xml:space="preserve"> </w:t>
      </w:r>
      <w:r w:rsidR="0093171B">
        <w:rPr>
          <w:rFonts w:ascii="Arial" w:hAnsi="Arial" w:cs="Arial"/>
          <w:iCs/>
          <w:sz w:val="22"/>
          <w:szCs w:val="22"/>
        </w:rPr>
        <w:t>Examples of antimicrobial de-escalation (ADE) events for which the acceptable delta S3 score (</w:t>
      </w:r>
      <w:r w:rsidR="00DD7ACC">
        <w:rPr>
          <w:rFonts w:ascii="Arial" w:hAnsi="Arial" w:cs="Arial"/>
          <w:iCs/>
          <w:sz w:val="22"/>
          <w:szCs w:val="22"/>
        </w:rPr>
        <w:sym w:font="Symbol" w:char="F044"/>
      </w:r>
      <w:r w:rsidR="0093171B">
        <w:rPr>
          <w:rFonts w:ascii="Arial" w:hAnsi="Arial" w:cs="Arial"/>
          <w:iCs/>
          <w:sz w:val="22"/>
          <w:szCs w:val="22"/>
        </w:rPr>
        <w:t>S</w:t>
      </w:r>
      <w:r w:rsidR="0093171B" w:rsidRPr="00DD7ACC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93171B">
        <w:rPr>
          <w:rFonts w:ascii="Arial" w:hAnsi="Arial" w:cs="Arial"/>
          <w:iCs/>
          <w:sz w:val="22"/>
          <w:szCs w:val="22"/>
        </w:rPr>
        <w:t>) was calculated based on the latest database update (EUCAST clinical breakpoints v14.0, January 2024). The range</w:t>
      </w:r>
      <w:r w:rsidR="00CC344D">
        <w:rPr>
          <w:rFonts w:ascii="Arial" w:hAnsi="Arial" w:cs="Arial"/>
          <w:iCs/>
          <w:sz w:val="22"/>
          <w:szCs w:val="22"/>
        </w:rPr>
        <w:t xml:space="preserve"> reported</w:t>
      </w:r>
      <w:r w:rsidR="0093171B">
        <w:rPr>
          <w:rFonts w:ascii="Arial" w:hAnsi="Arial" w:cs="Arial"/>
          <w:iCs/>
          <w:sz w:val="22"/>
          <w:szCs w:val="22"/>
        </w:rPr>
        <w:t xml:space="preserve"> accounts for a maximal value of 30% in the coefficient of variation.</w:t>
      </w:r>
    </w:p>
    <w:p w14:paraId="2AF35D06" w14:textId="77777777" w:rsidR="002E682A" w:rsidRDefault="002E682A" w:rsidP="002E682A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5544796F" w14:textId="3E59E536" w:rsidR="002E682A" w:rsidRDefault="00101B34" w:rsidP="002E682A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101B34"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2E682A" w:rsidRPr="000D7A8E">
        <w:rPr>
          <w:rFonts w:ascii="Arial" w:hAnsi="Arial" w:cs="Arial"/>
          <w:b/>
          <w:bCs/>
          <w:iCs/>
          <w:sz w:val="22"/>
          <w:szCs w:val="22"/>
        </w:rPr>
        <w:t>Table S2.</w:t>
      </w:r>
      <w:r w:rsidR="002E682A">
        <w:rPr>
          <w:rFonts w:ascii="Arial" w:hAnsi="Arial" w:cs="Arial"/>
          <w:iCs/>
          <w:sz w:val="22"/>
          <w:szCs w:val="22"/>
        </w:rPr>
        <w:t xml:space="preserve"> </w:t>
      </w:r>
      <w:r w:rsidR="00067E2B">
        <w:rPr>
          <w:rFonts w:ascii="Arial" w:hAnsi="Arial" w:cs="Arial"/>
          <w:iCs/>
          <w:sz w:val="22"/>
          <w:szCs w:val="22"/>
        </w:rPr>
        <w:t>Precision data based on the recent update of the database with new clinical breakpoints released by EUCAST on January 2024 (v14.0). All antimicrobial drugs available as input to S</w:t>
      </w:r>
      <w:r w:rsidR="00067E2B" w:rsidRPr="001F14C6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067E2B">
        <w:rPr>
          <w:rFonts w:ascii="Arial" w:hAnsi="Arial" w:cs="Arial"/>
          <w:iCs/>
          <w:sz w:val="22"/>
          <w:szCs w:val="22"/>
        </w:rPr>
        <w:t xml:space="preserve"> are displayed with their corresponding spectrum score value according to the version of EUCAST clinical breakpoints used (v13.1 or v14.0). </w:t>
      </w:r>
      <w:r w:rsidR="00BC2D43">
        <w:rPr>
          <w:rFonts w:ascii="Arial" w:hAnsi="Arial" w:cs="Arial"/>
          <w:iCs/>
          <w:sz w:val="22"/>
          <w:szCs w:val="22"/>
        </w:rPr>
        <w:t>The S</w:t>
      </w:r>
      <w:r w:rsidR="00BC2D43" w:rsidRPr="00BC2D43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BC2D43">
        <w:rPr>
          <w:rFonts w:ascii="Arial" w:hAnsi="Arial" w:cs="Arial"/>
          <w:iCs/>
          <w:sz w:val="22"/>
          <w:szCs w:val="22"/>
        </w:rPr>
        <w:t xml:space="preserve"> score average between the two versions of the database and its standard deviation</w:t>
      </w:r>
      <w:r w:rsidR="00CB300E">
        <w:rPr>
          <w:rFonts w:ascii="Arial" w:hAnsi="Arial" w:cs="Arial"/>
          <w:iCs/>
          <w:sz w:val="22"/>
          <w:szCs w:val="22"/>
        </w:rPr>
        <w:t xml:space="preserve"> (std)</w:t>
      </w:r>
      <w:r w:rsidR="00BC2D43">
        <w:rPr>
          <w:rFonts w:ascii="Arial" w:hAnsi="Arial" w:cs="Arial"/>
          <w:iCs/>
          <w:sz w:val="22"/>
          <w:szCs w:val="22"/>
        </w:rPr>
        <w:t xml:space="preserve"> is shown, allowing to calculate the coefficient of variation (CV) depicted in the last column.</w:t>
      </w:r>
    </w:p>
    <w:p w14:paraId="3EF37163" w14:textId="77777777" w:rsidR="002E682A" w:rsidRDefault="002E682A" w:rsidP="002E682A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5A151BDA" w14:textId="689DF1FA" w:rsidR="00020C0D" w:rsidRPr="005F5130" w:rsidRDefault="00101B34" w:rsidP="00651F50">
      <w:pPr>
        <w:spacing w:line="480" w:lineRule="auto"/>
        <w:rPr>
          <w:rFonts w:ascii="Arial" w:hAnsi="Arial" w:cs="Arial"/>
          <w:b/>
          <w:bCs/>
          <w:iCs/>
          <w:sz w:val="22"/>
          <w:szCs w:val="22"/>
        </w:rPr>
      </w:pPr>
      <w:r w:rsidRPr="00101B34"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2E682A" w:rsidRPr="000D7A8E">
        <w:rPr>
          <w:rFonts w:ascii="Arial" w:hAnsi="Arial" w:cs="Arial"/>
          <w:b/>
          <w:bCs/>
          <w:iCs/>
          <w:sz w:val="22"/>
          <w:szCs w:val="22"/>
        </w:rPr>
        <w:t>Table S3.</w:t>
      </w:r>
      <w:r w:rsidR="002E682A">
        <w:rPr>
          <w:rFonts w:ascii="Arial" w:hAnsi="Arial" w:cs="Arial"/>
          <w:iCs/>
          <w:sz w:val="22"/>
          <w:szCs w:val="22"/>
        </w:rPr>
        <w:t xml:space="preserve"> </w:t>
      </w:r>
      <w:r w:rsidR="005F5130">
        <w:rPr>
          <w:rFonts w:ascii="Arial" w:hAnsi="Arial" w:cs="Arial"/>
          <w:iCs/>
          <w:sz w:val="22"/>
          <w:szCs w:val="22"/>
        </w:rPr>
        <w:t>Raw data of</w:t>
      </w:r>
      <w:r w:rsidR="00A1722C">
        <w:rPr>
          <w:rFonts w:ascii="Arial" w:hAnsi="Arial" w:cs="Arial"/>
          <w:iCs/>
          <w:sz w:val="22"/>
          <w:szCs w:val="22"/>
        </w:rPr>
        <w:t xml:space="preserve"> Desirability of Outcome Ranking for the Management of Antimicrobial Therapy</w:t>
      </w:r>
      <w:r w:rsidR="005F5130">
        <w:rPr>
          <w:rFonts w:ascii="Arial" w:hAnsi="Arial" w:cs="Arial"/>
          <w:iCs/>
          <w:sz w:val="22"/>
          <w:szCs w:val="22"/>
        </w:rPr>
        <w:t xml:space="preserve"> </w:t>
      </w:r>
      <w:r w:rsidR="00CF03EB">
        <w:rPr>
          <w:rFonts w:ascii="Arial" w:hAnsi="Arial" w:cs="Arial"/>
          <w:iCs/>
          <w:sz w:val="22"/>
          <w:szCs w:val="22"/>
        </w:rPr>
        <w:t>(</w:t>
      </w:r>
      <w:r w:rsidR="005F5130">
        <w:rPr>
          <w:rFonts w:ascii="Arial" w:hAnsi="Arial" w:cs="Arial"/>
          <w:iCs/>
          <w:sz w:val="22"/>
          <w:szCs w:val="22"/>
        </w:rPr>
        <w:t>DOOR-MAT</w:t>
      </w:r>
      <w:r w:rsidR="00CF03EB">
        <w:rPr>
          <w:rFonts w:ascii="Arial" w:hAnsi="Arial" w:cs="Arial"/>
          <w:iCs/>
          <w:sz w:val="22"/>
          <w:szCs w:val="22"/>
        </w:rPr>
        <w:t>)</w:t>
      </w:r>
      <w:r w:rsidR="005F5130">
        <w:rPr>
          <w:rFonts w:ascii="Arial" w:hAnsi="Arial" w:cs="Arial"/>
          <w:iCs/>
          <w:sz w:val="22"/>
          <w:szCs w:val="22"/>
        </w:rPr>
        <w:t xml:space="preserve"> matrices used to generate Figure 5 based on a scenario of </w:t>
      </w:r>
      <w:r w:rsidR="005F5130">
        <w:rPr>
          <w:rFonts w:ascii="Arial" w:hAnsi="Arial" w:cs="Arial"/>
          <w:i/>
          <w:sz w:val="22"/>
          <w:szCs w:val="22"/>
        </w:rPr>
        <w:t xml:space="preserve">Salmonella </w:t>
      </w:r>
      <w:r w:rsidR="005F5130">
        <w:rPr>
          <w:rFonts w:ascii="Arial" w:hAnsi="Arial" w:cs="Arial"/>
          <w:iCs/>
          <w:sz w:val="22"/>
          <w:szCs w:val="22"/>
        </w:rPr>
        <w:t xml:space="preserve">species infection in regions of Switzerland showing varying levels of antimicrobial susceptibilities to amoxicillin-clavulanate and ceftriaxone. </w:t>
      </w:r>
    </w:p>
    <w:sectPr w:rsidR="00020C0D" w:rsidRPr="005F5130" w:rsidSect="00CE0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tpwx2rm0d0fmefz2kvtt52r2eaf22et0es&quot;&gt;My EndNote Library-Saved&lt;record-ids&gt;&lt;item&gt;194&lt;/item&gt;&lt;item&gt;331&lt;/item&gt;&lt;item&gt;440&lt;/item&gt;&lt;item&gt;455&lt;/item&gt;&lt;item&gt;526&lt;/item&gt;&lt;item&gt;527&lt;/item&gt;&lt;item&gt;528&lt;/item&gt;&lt;item&gt;530&lt;/item&gt;&lt;item&gt;541&lt;/item&gt;&lt;item&gt;633&lt;/item&gt;&lt;item&gt;634&lt;/item&gt;&lt;item&gt;636&lt;/item&gt;&lt;item&gt;637&lt;/item&gt;&lt;item&gt;639&lt;/item&gt;&lt;item&gt;640&lt;/item&gt;&lt;item&gt;641&lt;/item&gt;&lt;item&gt;643&lt;/item&gt;&lt;item&gt;644&lt;/item&gt;&lt;item&gt;645&lt;/item&gt;&lt;item&gt;646&lt;/item&gt;&lt;item&gt;647&lt;/item&gt;&lt;item&gt;648&lt;/item&gt;&lt;item&gt;649&lt;/item&gt;&lt;item&gt;651&lt;/item&gt;&lt;item&gt;652&lt;/item&gt;&lt;item&gt;653&lt;/item&gt;&lt;item&gt;654&lt;/item&gt;&lt;item&gt;655&lt;/item&gt;&lt;item&gt;656&lt;/item&gt;&lt;item&gt;657&lt;/item&gt;&lt;/record-ids&gt;&lt;/item&gt;&lt;/Libraries&gt;"/>
  </w:docVars>
  <w:rsids>
    <w:rsidRoot w:val="00C1231C"/>
    <w:rsid w:val="00002816"/>
    <w:rsid w:val="00003F8D"/>
    <w:rsid w:val="00006C39"/>
    <w:rsid w:val="000101E8"/>
    <w:rsid w:val="00010466"/>
    <w:rsid w:val="00011406"/>
    <w:rsid w:val="00011A7C"/>
    <w:rsid w:val="00020037"/>
    <w:rsid w:val="00020C0D"/>
    <w:rsid w:val="00023C0C"/>
    <w:rsid w:val="000241A1"/>
    <w:rsid w:val="000269DD"/>
    <w:rsid w:val="00031174"/>
    <w:rsid w:val="000323A5"/>
    <w:rsid w:val="000325DE"/>
    <w:rsid w:val="00032826"/>
    <w:rsid w:val="00032A9A"/>
    <w:rsid w:val="000342CD"/>
    <w:rsid w:val="000350F1"/>
    <w:rsid w:val="000412FC"/>
    <w:rsid w:val="00041A43"/>
    <w:rsid w:val="000450E9"/>
    <w:rsid w:val="0004644A"/>
    <w:rsid w:val="00047294"/>
    <w:rsid w:val="00047A6C"/>
    <w:rsid w:val="00051D52"/>
    <w:rsid w:val="00051DF5"/>
    <w:rsid w:val="00052F69"/>
    <w:rsid w:val="0006172C"/>
    <w:rsid w:val="00067E2B"/>
    <w:rsid w:val="00070B75"/>
    <w:rsid w:val="00074C13"/>
    <w:rsid w:val="000813D2"/>
    <w:rsid w:val="00082E95"/>
    <w:rsid w:val="000872F7"/>
    <w:rsid w:val="00091ED7"/>
    <w:rsid w:val="00092071"/>
    <w:rsid w:val="00092252"/>
    <w:rsid w:val="000923D5"/>
    <w:rsid w:val="00093782"/>
    <w:rsid w:val="0009649C"/>
    <w:rsid w:val="00097F3E"/>
    <w:rsid w:val="000A0FE7"/>
    <w:rsid w:val="000A2AB6"/>
    <w:rsid w:val="000A44AF"/>
    <w:rsid w:val="000A53A3"/>
    <w:rsid w:val="000A5DFE"/>
    <w:rsid w:val="000A6659"/>
    <w:rsid w:val="000B151C"/>
    <w:rsid w:val="000B19F4"/>
    <w:rsid w:val="000B21C1"/>
    <w:rsid w:val="000C371B"/>
    <w:rsid w:val="000C69DF"/>
    <w:rsid w:val="000C7A48"/>
    <w:rsid w:val="000D17FC"/>
    <w:rsid w:val="000D7A8E"/>
    <w:rsid w:val="000E24FD"/>
    <w:rsid w:val="000E3EFA"/>
    <w:rsid w:val="000E5EEE"/>
    <w:rsid w:val="000F3421"/>
    <w:rsid w:val="000F4D80"/>
    <w:rsid w:val="000F5524"/>
    <w:rsid w:val="000F6994"/>
    <w:rsid w:val="00101B34"/>
    <w:rsid w:val="00101BC7"/>
    <w:rsid w:val="001037F8"/>
    <w:rsid w:val="00107FD3"/>
    <w:rsid w:val="001114CF"/>
    <w:rsid w:val="0011581F"/>
    <w:rsid w:val="001169A1"/>
    <w:rsid w:val="0012774A"/>
    <w:rsid w:val="00130C24"/>
    <w:rsid w:val="00131500"/>
    <w:rsid w:val="00131AE7"/>
    <w:rsid w:val="0013233D"/>
    <w:rsid w:val="00133E16"/>
    <w:rsid w:val="00135723"/>
    <w:rsid w:val="001359D0"/>
    <w:rsid w:val="001359DF"/>
    <w:rsid w:val="00141DF5"/>
    <w:rsid w:val="00142F54"/>
    <w:rsid w:val="00150E63"/>
    <w:rsid w:val="0015149F"/>
    <w:rsid w:val="00153BA3"/>
    <w:rsid w:val="001567E9"/>
    <w:rsid w:val="00164373"/>
    <w:rsid w:val="001658A9"/>
    <w:rsid w:val="0017035A"/>
    <w:rsid w:val="00172CE3"/>
    <w:rsid w:val="00173D13"/>
    <w:rsid w:val="00175152"/>
    <w:rsid w:val="00175DB1"/>
    <w:rsid w:val="00175F32"/>
    <w:rsid w:val="00177B8F"/>
    <w:rsid w:val="00182147"/>
    <w:rsid w:val="00185611"/>
    <w:rsid w:val="001916F5"/>
    <w:rsid w:val="00193856"/>
    <w:rsid w:val="0019667B"/>
    <w:rsid w:val="00197C74"/>
    <w:rsid w:val="001A5C65"/>
    <w:rsid w:val="001A6CB5"/>
    <w:rsid w:val="001B3FA7"/>
    <w:rsid w:val="001B69CE"/>
    <w:rsid w:val="001C18B9"/>
    <w:rsid w:val="001C26E4"/>
    <w:rsid w:val="001C5679"/>
    <w:rsid w:val="001C6D6E"/>
    <w:rsid w:val="001C75C9"/>
    <w:rsid w:val="001C7AD2"/>
    <w:rsid w:val="001D3B26"/>
    <w:rsid w:val="001D5DF2"/>
    <w:rsid w:val="001D62E4"/>
    <w:rsid w:val="001D68B0"/>
    <w:rsid w:val="001D6E24"/>
    <w:rsid w:val="001D7454"/>
    <w:rsid w:val="001D756E"/>
    <w:rsid w:val="001E126F"/>
    <w:rsid w:val="001E2CA0"/>
    <w:rsid w:val="001E3BE6"/>
    <w:rsid w:val="001E5B1B"/>
    <w:rsid w:val="001E62D4"/>
    <w:rsid w:val="001E7F82"/>
    <w:rsid w:val="001F14C6"/>
    <w:rsid w:val="001F20AD"/>
    <w:rsid w:val="001F42D7"/>
    <w:rsid w:val="001F4DCB"/>
    <w:rsid w:val="001F557F"/>
    <w:rsid w:val="001F7556"/>
    <w:rsid w:val="00201738"/>
    <w:rsid w:val="0020601A"/>
    <w:rsid w:val="0020646D"/>
    <w:rsid w:val="002066FF"/>
    <w:rsid w:val="00207304"/>
    <w:rsid w:val="00207C4A"/>
    <w:rsid w:val="00210B87"/>
    <w:rsid w:val="0021283F"/>
    <w:rsid w:val="002252C9"/>
    <w:rsid w:val="00225816"/>
    <w:rsid w:val="00225D39"/>
    <w:rsid w:val="00226C97"/>
    <w:rsid w:val="00231A34"/>
    <w:rsid w:val="00232FDB"/>
    <w:rsid w:val="002338E6"/>
    <w:rsid w:val="00236F99"/>
    <w:rsid w:val="00237222"/>
    <w:rsid w:val="00241E63"/>
    <w:rsid w:val="00244366"/>
    <w:rsid w:val="00247EFA"/>
    <w:rsid w:val="00250CCE"/>
    <w:rsid w:val="00250D4E"/>
    <w:rsid w:val="00252581"/>
    <w:rsid w:val="00255B79"/>
    <w:rsid w:val="002567D7"/>
    <w:rsid w:val="0025788B"/>
    <w:rsid w:val="002671F1"/>
    <w:rsid w:val="00271910"/>
    <w:rsid w:val="002762DD"/>
    <w:rsid w:val="00277822"/>
    <w:rsid w:val="0028025A"/>
    <w:rsid w:val="00280A2F"/>
    <w:rsid w:val="00280C8D"/>
    <w:rsid w:val="0028520F"/>
    <w:rsid w:val="00287673"/>
    <w:rsid w:val="002929BB"/>
    <w:rsid w:val="002A3705"/>
    <w:rsid w:val="002A3955"/>
    <w:rsid w:val="002A3EB6"/>
    <w:rsid w:val="002A4594"/>
    <w:rsid w:val="002B72CA"/>
    <w:rsid w:val="002B7767"/>
    <w:rsid w:val="002C008E"/>
    <w:rsid w:val="002C38CE"/>
    <w:rsid w:val="002C589A"/>
    <w:rsid w:val="002D30E7"/>
    <w:rsid w:val="002D36DD"/>
    <w:rsid w:val="002D4E24"/>
    <w:rsid w:val="002E145B"/>
    <w:rsid w:val="002E20E4"/>
    <w:rsid w:val="002E4B1F"/>
    <w:rsid w:val="002E682A"/>
    <w:rsid w:val="002E7E57"/>
    <w:rsid w:val="002F0BCD"/>
    <w:rsid w:val="002F1092"/>
    <w:rsid w:val="002F1491"/>
    <w:rsid w:val="002F15F7"/>
    <w:rsid w:val="00300061"/>
    <w:rsid w:val="0030301D"/>
    <w:rsid w:val="00316C84"/>
    <w:rsid w:val="0032018D"/>
    <w:rsid w:val="0032025C"/>
    <w:rsid w:val="00320CC8"/>
    <w:rsid w:val="00322B4C"/>
    <w:rsid w:val="003259E4"/>
    <w:rsid w:val="00331A72"/>
    <w:rsid w:val="00333505"/>
    <w:rsid w:val="00334949"/>
    <w:rsid w:val="0034053B"/>
    <w:rsid w:val="00340C56"/>
    <w:rsid w:val="00342D5C"/>
    <w:rsid w:val="00343DCD"/>
    <w:rsid w:val="00346668"/>
    <w:rsid w:val="003466DE"/>
    <w:rsid w:val="00356906"/>
    <w:rsid w:val="00357102"/>
    <w:rsid w:val="0036015C"/>
    <w:rsid w:val="00361FD9"/>
    <w:rsid w:val="003717FB"/>
    <w:rsid w:val="003718C9"/>
    <w:rsid w:val="00372285"/>
    <w:rsid w:val="00375B1B"/>
    <w:rsid w:val="00380A9B"/>
    <w:rsid w:val="00382192"/>
    <w:rsid w:val="00387576"/>
    <w:rsid w:val="00394614"/>
    <w:rsid w:val="003956A7"/>
    <w:rsid w:val="00396AE3"/>
    <w:rsid w:val="003A0807"/>
    <w:rsid w:val="003A3CF5"/>
    <w:rsid w:val="003A4BD9"/>
    <w:rsid w:val="003A5E16"/>
    <w:rsid w:val="003A649D"/>
    <w:rsid w:val="003B0BE3"/>
    <w:rsid w:val="003B54A6"/>
    <w:rsid w:val="003B5EF3"/>
    <w:rsid w:val="003B76F9"/>
    <w:rsid w:val="003B7B2A"/>
    <w:rsid w:val="003C17D0"/>
    <w:rsid w:val="003D2D24"/>
    <w:rsid w:val="003D2F28"/>
    <w:rsid w:val="003D32F7"/>
    <w:rsid w:val="003D341D"/>
    <w:rsid w:val="003E0C10"/>
    <w:rsid w:val="003E1FF5"/>
    <w:rsid w:val="003E30B3"/>
    <w:rsid w:val="003E35F8"/>
    <w:rsid w:val="003E7C30"/>
    <w:rsid w:val="003F1D09"/>
    <w:rsid w:val="003F423B"/>
    <w:rsid w:val="00401305"/>
    <w:rsid w:val="00404060"/>
    <w:rsid w:val="004062DC"/>
    <w:rsid w:val="00407544"/>
    <w:rsid w:val="00411B54"/>
    <w:rsid w:val="00411D1B"/>
    <w:rsid w:val="00415B3A"/>
    <w:rsid w:val="00424A07"/>
    <w:rsid w:val="00430F9E"/>
    <w:rsid w:val="00431843"/>
    <w:rsid w:val="004366ED"/>
    <w:rsid w:val="004371EA"/>
    <w:rsid w:val="0043724D"/>
    <w:rsid w:val="004412EC"/>
    <w:rsid w:val="004416D4"/>
    <w:rsid w:val="00445AB6"/>
    <w:rsid w:val="00446885"/>
    <w:rsid w:val="00450673"/>
    <w:rsid w:val="0045571D"/>
    <w:rsid w:val="00455D31"/>
    <w:rsid w:val="00455F38"/>
    <w:rsid w:val="004628B7"/>
    <w:rsid w:val="0046298A"/>
    <w:rsid w:val="00466361"/>
    <w:rsid w:val="0046795E"/>
    <w:rsid w:val="00470C52"/>
    <w:rsid w:val="004752E1"/>
    <w:rsid w:val="00475732"/>
    <w:rsid w:val="00483BB7"/>
    <w:rsid w:val="004865E8"/>
    <w:rsid w:val="00486750"/>
    <w:rsid w:val="004873CE"/>
    <w:rsid w:val="0049027A"/>
    <w:rsid w:val="004909D8"/>
    <w:rsid w:val="00490AFD"/>
    <w:rsid w:val="00492A67"/>
    <w:rsid w:val="0049449B"/>
    <w:rsid w:val="004A4402"/>
    <w:rsid w:val="004B3456"/>
    <w:rsid w:val="004B42D9"/>
    <w:rsid w:val="004B4B38"/>
    <w:rsid w:val="004B5E91"/>
    <w:rsid w:val="004B7932"/>
    <w:rsid w:val="004C2E9F"/>
    <w:rsid w:val="004C322E"/>
    <w:rsid w:val="004C3B3F"/>
    <w:rsid w:val="004C3CE1"/>
    <w:rsid w:val="004C55BD"/>
    <w:rsid w:val="004C7332"/>
    <w:rsid w:val="004D0D40"/>
    <w:rsid w:val="004D3E51"/>
    <w:rsid w:val="004D41D5"/>
    <w:rsid w:val="004E17A5"/>
    <w:rsid w:val="004E58C0"/>
    <w:rsid w:val="004E6D9B"/>
    <w:rsid w:val="004F0533"/>
    <w:rsid w:val="004F28A0"/>
    <w:rsid w:val="004F38D8"/>
    <w:rsid w:val="004F56D9"/>
    <w:rsid w:val="004F7AAE"/>
    <w:rsid w:val="0050187B"/>
    <w:rsid w:val="00504701"/>
    <w:rsid w:val="00504788"/>
    <w:rsid w:val="0051054D"/>
    <w:rsid w:val="00510E1F"/>
    <w:rsid w:val="00513E03"/>
    <w:rsid w:val="0051441F"/>
    <w:rsid w:val="00516586"/>
    <w:rsid w:val="00523912"/>
    <w:rsid w:val="0052420B"/>
    <w:rsid w:val="00527962"/>
    <w:rsid w:val="00531811"/>
    <w:rsid w:val="0053221A"/>
    <w:rsid w:val="00534AC9"/>
    <w:rsid w:val="00546479"/>
    <w:rsid w:val="00546D99"/>
    <w:rsid w:val="005503D5"/>
    <w:rsid w:val="00556876"/>
    <w:rsid w:val="00556E4A"/>
    <w:rsid w:val="005704CA"/>
    <w:rsid w:val="00570CEC"/>
    <w:rsid w:val="00573E4E"/>
    <w:rsid w:val="00590B6C"/>
    <w:rsid w:val="00591C35"/>
    <w:rsid w:val="005921BB"/>
    <w:rsid w:val="0059245F"/>
    <w:rsid w:val="00593ADB"/>
    <w:rsid w:val="00597607"/>
    <w:rsid w:val="005A6448"/>
    <w:rsid w:val="005B0A97"/>
    <w:rsid w:val="005B1167"/>
    <w:rsid w:val="005B3963"/>
    <w:rsid w:val="005B3CE1"/>
    <w:rsid w:val="005B771D"/>
    <w:rsid w:val="005C140E"/>
    <w:rsid w:val="005C58C2"/>
    <w:rsid w:val="005C6CA0"/>
    <w:rsid w:val="005D1985"/>
    <w:rsid w:val="005D276A"/>
    <w:rsid w:val="005D34CE"/>
    <w:rsid w:val="005E7104"/>
    <w:rsid w:val="005F145B"/>
    <w:rsid w:val="005F229B"/>
    <w:rsid w:val="005F2C91"/>
    <w:rsid w:val="005F4E64"/>
    <w:rsid w:val="005F5130"/>
    <w:rsid w:val="005F7C8B"/>
    <w:rsid w:val="00601CCF"/>
    <w:rsid w:val="0060441E"/>
    <w:rsid w:val="0061571C"/>
    <w:rsid w:val="006221E2"/>
    <w:rsid w:val="006226E3"/>
    <w:rsid w:val="006228B0"/>
    <w:rsid w:val="0062385C"/>
    <w:rsid w:val="00627A7F"/>
    <w:rsid w:val="00631259"/>
    <w:rsid w:val="00633F06"/>
    <w:rsid w:val="0063747B"/>
    <w:rsid w:val="00644295"/>
    <w:rsid w:val="0065163B"/>
    <w:rsid w:val="00651F50"/>
    <w:rsid w:val="006556D3"/>
    <w:rsid w:val="006557B0"/>
    <w:rsid w:val="00657578"/>
    <w:rsid w:val="006622BF"/>
    <w:rsid w:val="00662BD9"/>
    <w:rsid w:val="00667C0A"/>
    <w:rsid w:val="0067460E"/>
    <w:rsid w:val="006800A3"/>
    <w:rsid w:val="006847B1"/>
    <w:rsid w:val="00684ADF"/>
    <w:rsid w:val="00685C3B"/>
    <w:rsid w:val="00687168"/>
    <w:rsid w:val="00687309"/>
    <w:rsid w:val="00690D98"/>
    <w:rsid w:val="006972BB"/>
    <w:rsid w:val="006A1932"/>
    <w:rsid w:val="006A3CEE"/>
    <w:rsid w:val="006A41A1"/>
    <w:rsid w:val="006A7E9F"/>
    <w:rsid w:val="006B2384"/>
    <w:rsid w:val="006B5793"/>
    <w:rsid w:val="006B691A"/>
    <w:rsid w:val="006C3FB6"/>
    <w:rsid w:val="006C4D2C"/>
    <w:rsid w:val="006C6BC0"/>
    <w:rsid w:val="006D162D"/>
    <w:rsid w:val="006D1A63"/>
    <w:rsid w:val="006D5437"/>
    <w:rsid w:val="006D5D58"/>
    <w:rsid w:val="006E074F"/>
    <w:rsid w:val="006E1991"/>
    <w:rsid w:val="006E1AAC"/>
    <w:rsid w:val="006E6D7F"/>
    <w:rsid w:val="006E7C21"/>
    <w:rsid w:val="006F11BB"/>
    <w:rsid w:val="006F3690"/>
    <w:rsid w:val="006F5F9D"/>
    <w:rsid w:val="007040B6"/>
    <w:rsid w:val="00705084"/>
    <w:rsid w:val="00707460"/>
    <w:rsid w:val="0071048B"/>
    <w:rsid w:val="00712CA4"/>
    <w:rsid w:val="007151E2"/>
    <w:rsid w:val="00720AF5"/>
    <w:rsid w:val="00723519"/>
    <w:rsid w:val="00725E10"/>
    <w:rsid w:val="00730C32"/>
    <w:rsid w:val="00733010"/>
    <w:rsid w:val="007424C3"/>
    <w:rsid w:val="0074477A"/>
    <w:rsid w:val="0075278D"/>
    <w:rsid w:val="007536BD"/>
    <w:rsid w:val="00757CE0"/>
    <w:rsid w:val="00770F30"/>
    <w:rsid w:val="00776F6D"/>
    <w:rsid w:val="00777D45"/>
    <w:rsid w:val="00796075"/>
    <w:rsid w:val="00796599"/>
    <w:rsid w:val="00797761"/>
    <w:rsid w:val="007A083E"/>
    <w:rsid w:val="007A1F40"/>
    <w:rsid w:val="007A5FA9"/>
    <w:rsid w:val="007A6403"/>
    <w:rsid w:val="007B28D5"/>
    <w:rsid w:val="007B347D"/>
    <w:rsid w:val="007B4D15"/>
    <w:rsid w:val="007B70C9"/>
    <w:rsid w:val="007C0A1E"/>
    <w:rsid w:val="007C6B25"/>
    <w:rsid w:val="007D0709"/>
    <w:rsid w:val="007D5315"/>
    <w:rsid w:val="007D7405"/>
    <w:rsid w:val="007D758B"/>
    <w:rsid w:val="007E05CD"/>
    <w:rsid w:val="007E2931"/>
    <w:rsid w:val="007F2C2E"/>
    <w:rsid w:val="00800D94"/>
    <w:rsid w:val="0080284E"/>
    <w:rsid w:val="00802B07"/>
    <w:rsid w:val="008053C9"/>
    <w:rsid w:val="00807764"/>
    <w:rsid w:val="008129D5"/>
    <w:rsid w:val="00814BAB"/>
    <w:rsid w:val="00815937"/>
    <w:rsid w:val="00830857"/>
    <w:rsid w:val="00831D0A"/>
    <w:rsid w:val="00834448"/>
    <w:rsid w:val="008441CF"/>
    <w:rsid w:val="008448F2"/>
    <w:rsid w:val="008464C6"/>
    <w:rsid w:val="008502F1"/>
    <w:rsid w:val="008506E5"/>
    <w:rsid w:val="00851705"/>
    <w:rsid w:val="0085388F"/>
    <w:rsid w:val="0085434D"/>
    <w:rsid w:val="008625F2"/>
    <w:rsid w:val="00863B63"/>
    <w:rsid w:val="008643FE"/>
    <w:rsid w:val="0086638C"/>
    <w:rsid w:val="008666BC"/>
    <w:rsid w:val="00867E97"/>
    <w:rsid w:val="008705F6"/>
    <w:rsid w:val="0087250F"/>
    <w:rsid w:val="00872E3F"/>
    <w:rsid w:val="0088181B"/>
    <w:rsid w:val="008826FD"/>
    <w:rsid w:val="00884FD5"/>
    <w:rsid w:val="00885494"/>
    <w:rsid w:val="00886138"/>
    <w:rsid w:val="00887111"/>
    <w:rsid w:val="00887483"/>
    <w:rsid w:val="00892C99"/>
    <w:rsid w:val="00893A63"/>
    <w:rsid w:val="00895451"/>
    <w:rsid w:val="008A14ED"/>
    <w:rsid w:val="008B2400"/>
    <w:rsid w:val="008B2DE4"/>
    <w:rsid w:val="008B6628"/>
    <w:rsid w:val="008B6865"/>
    <w:rsid w:val="008D013C"/>
    <w:rsid w:val="008D0408"/>
    <w:rsid w:val="008D1D0D"/>
    <w:rsid w:val="008D5280"/>
    <w:rsid w:val="008D770D"/>
    <w:rsid w:val="008E00F6"/>
    <w:rsid w:val="008E4AB2"/>
    <w:rsid w:val="008E4BE4"/>
    <w:rsid w:val="008E68EB"/>
    <w:rsid w:val="008F2041"/>
    <w:rsid w:val="0090290C"/>
    <w:rsid w:val="00903966"/>
    <w:rsid w:val="00904E1D"/>
    <w:rsid w:val="00904FD8"/>
    <w:rsid w:val="00907895"/>
    <w:rsid w:val="0091120F"/>
    <w:rsid w:val="0091349B"/>
    <w:rsid w:val="009142BF"/>
    <w:rsid w:val="00915DD6"/>
    <w:rsid w:val="009245AD"/>
    <w:rsid w:val="00925C60"/>
    <w:rsid w:val="00930045"/>
    <w:rsid w:val="0093171B"/>
    <w:rsid w:val="00935F98"/>
    <w:rsid w:val="00941DA8"/>
    <w:rsid w:val="00942A44"/>
    <w:rsid w:val="009436AA"/>
    <w:rsid w:val="00945AB2"/>
    <w:rsid w:val="00946812"/>
    <w:rsid w:val="00947941"/>
    <w:rsid w:val="00950616"/>
    <w:rsid w:val="0095120A"/>
    <w:rsid w:val="0095622C"/>
    <w:rsid w:val="009633E6"/>
    <w:rsid w:val="009640B9"/>
    <w:rsid w:val="0096632A"/>
    <w:rsid w:val="0098308F"/>
    <w:rsid w:val="009830B3"/>
    <w:rsid w:val="009843A4"/>
    <w:rsid w:val="009867F8"/>
    <w:rsid w:val="00991822"/>
    <w:rsid w:val="00996C1B"/>
    <w:rsid w:val="009A1112"/>
    <w:rsid w:val="009A1BFA"/>
    <w:rsid w:val="009A2F78"/>
    <w:rsid w:val="009B38F1"/>
    <w:rsid w:val="009B42BD"/>
    <w:rsid w:val="009B6786"/>
    <w:rsid w:val="009C1136"/>
    <w:rsid w:val="009C3401"/>
    <w:rsid w:val="009D0E27"/>
    <w:rsid w:val="009D1CD1"/>
    <w:rsid w:val="009E0042"/>
    <w:rsid w:val="009E05D0"/>
    <w:rsid w:val="009E2D79"/>
    <w:rsid w:val="009F0596"/>
    <w:rsid w:val="009F406E"/>
    <w:rsid w:val="009F7267"/>
    <w:rsid w:val="00A00BD5"/>
    <w:rsid w:val="00A0121A"/>
    <w:rsid w:val="00A10CE3"/>
    <w:rsid w:val="00A110BA"/>
    <w:rsid w:val="00A113D3"/>
    <w:rsid w:val="00A1722C"/>
    <w:rsid w:val="00A17958"/>
    <w:rsid w:val="00A20B7E"/>
    <w:rsid w:val="00A22505"/>
    <w:rsid w:val="00A24929"/>
    <w:rsid w:val="00A34AEF"/>
    <w:rsid w:val="00A4641F"/>
    <w:rsid w:val="00A5227F"/>
    <w:rsid w:val="00A613DC"/>
    <w:rsid w:val="00A6489A"/>
    <w:rsid w:val="00A65D50"/>
    <w:rsid w:val="00A67512"/>
    <w:rsid w:val="00A70433"/>
    <w:rsid w:val="00A712B9"/>
    <w:rsid w:val="00A74426"/>
    <w:rsid w:val="00A745C7"/>
    <w:rsid w:val="00A7473F"/>
    <w:rsid w:val="00A80348"/>
    <w:rsid w:val="00A81509"/>
    <w:rsid w:val="00A81F9A"/>
    <w:rsid w:val="00A82585"/>
    <w:rsid w:val="00A836D1"/>
    <w:rsid w:val="00A859F8"/>
    <w:rsid w:val="00A87029"/>
    <w:rsid w:val="00A90438"/>
    <w:rsid w:val="00A9371B"/>
    <w:rsid w:val="00A94C78"/>
    <w:rsid w:val="00A96760"/>
    <w:rsid w:val="00AA1ADB"/>
    <w:rsid w:val="00AA2262"/>
    <w:rsid w:val="00AA39A3"/>
    <w:rsid w:val="00AA40F8"/>
    <w:rsid w:val="00AB0F29"/>
    <w:rsid w:val="00AC382C"/>
    <w:rsid w:val="00AD548A"/>
    <w:rsid w:val="00AD5B3B"/>
    <w:rsid w:val="00AD68A8"/>
    <w:rsid w:val="00AD7AA3"/>
    <w:rsid w:val="00AE3CB1"/>
    <w:rsid w:val="00AE48C0"/>
    <w:rsid w:val="00AE57CB"/>
    <w:rsid w:val="00AF6094"/>
    <w:rsid w:val="00AF7A85"/>
    <w:rsid w:val="00AF7E75"/>
    <w:rsid w:val="00B015FF"/>
    <w:rsid w:val="00B04ECE"/>
    <w:rsid w:val="00B06191"/>
    <w:rsid w:val="00B10EA8"/>
    <w:rsid w:val="00B1237C"/>
    <w:rsid w:val="00B1636D"/>
    <w:rsid w:val="00B167A2"/>
    <w:rsid w:val="00B175B3"/>
    <w:rsid w:val="00B207B6"/>
    <w:rsid w:val="00B25EA7"/>
    <w:rsid w:val="00B26F1A"/>
    <w:rsid w:val="00B27210"/>
    <w:rsid w:val="00B27B8B"/>
    <w:rsid w:val="00B306C9"/>
    <w:rsid w:val="00B32085"/>
    <w:rsid w:val="00B33DEE"/>
    <w:rsid w:val="00B35DED"/>
    <w:rsid w:val="00B40A51"/>
    <w:rsid w:val="00B42D28"/>
    <w:rsid w:val="00B5211F"/>
    <w:rsid w:val="00B5441F"/>
    <w:rsid w:val="00B568EA"/>
    <w:rsid w:val="00B57AE6"/>
    <w:rsid w:val="00B57E18"/>
    <w:rsid w:val="00B62A7A"/>
    <w:rsid w:val="00B633F2"/>
    <w:rsid w:val="00B65494"/>
    <w:rsid w:val="00B66764"/>
    <w:rsid w:val="00B739CD"/>
    <w:rsid w:val="00B7462C"/>
    <w:rsid w:val="00B74BA1"/>
    <w:rsid w:val="00B7793C"/>
    <w:rsid w:val="00B80671"/>
    <w:rsid w:val="00B828A4"/>
    <w:rsid w:val="00B839A6"/>
    <w:rsid w:val="00B86C87"/>
    <w:rsid w:val="00B91ED0"/>
    <w:rsid w:val="00B9372E"/>
    <w:rsid w:val="00B957E4"/>
    <w:rsid w:val="00B95F5B"/>
    <w:rsid w:val="00B96570"/>
    <w:rsid w:val="00B9676D"/>
    <w:rsid w:val="00BA052D"/>
    <w:rsid w:val="00BA1543"/>
    <w:rsid w:val="00BA2BF0"/>
    <w:rsid w:val="00BA4EC5"/>
    <w:rsid w:val="00BB0698"/>
    <w:rsid w:val="00BB154D"/>
    <w:rsid w:val="00BB2DEE"/>
    <w:rsid w:val="00BB2DF8"/>
    <w:rsid w:val="00BB327B"/>
    <w:rsid w:val="00BC115D"/>
    <w:rsid w:val="00BC2D43"/>
    <w:rsid w:val="00BC5E32"/>
    <w:rsid w:val="00BC6F30"/>
    <w:rsid w:val="00BD0E38"/>
    <w:rsid w:val="00BD17DB"/>
    <w:rsid w:val="00BD224B"/>
    <w:rsid w:val="00BD24B6"/>
    <w:rsid w:val="00BE05D0"/>
    <w:rsid w:val="00BE1687"/>
    <w:rsid w:val="00BE1FE9"/>
    <w:rsid w:val="00BE29D8"/>
    <w:rsid w:val="00BF18FC"/>
    <w:rsid w:val="00BF511D"/>
    <w:rsid w:val="00C005CD"/>
    <w:rsid w:val="00C0283A"/>
    <w:rsid w:val="00C03B93"/>
    <w:rsid w:val="00C07434"/>
    <w:rsid w:val="00C10991"/>
    <w:rsid w:val="00C1231C"/>
    <w:rsid w:val="00C130A7"/>
    <w:rsid w:val="00C15C70"/>
    <w:rsid w:val="00C17F7C"/>
    <w:rsid w:val="00C21BE4"/>
    <w:rsid w:val="00C2412E"/>
    <w:rsid w:val="00C253C9"/>
    <w:rsid w:val="00C2746C"/>
    <w:rsid w:val="00C3662C"/>
    <w:rsid w:val="00C406D4"/>
    <w:rsid w:val="00C4352B"/>
    <w:rsid w:val="00C4385D"/>
    <w:rsid w:val="00C4598B"/>
    <w:rsid w:val="00C47870"/>
    <w:rsid w:val="00C47D3D"/>
    <w:rsid w:val="00C50C7A"/>
    <w:rsid w:val="00C53253"/>
    <w:rsid w:val="00C53DA7"/>
    <w:rsid w:val="00C55266"/>
    <w:rsid w:val="00C65053"/>
    <w:rsid w:val="00C658A4"/>
    <w:rsid w:val="00C67A41"/>
    <w:rsid w:val="00C67E70"/>
    <w:rsid w:val="00C705FB"/>
    <w:rsid w:val="00C7123F"/>
    <w:rsid w:val="00C7776D"/>
    <w:rsid w:val="00C77C9B"/>
    <w:rsid w:val="00C85CA8"/>
    <w:rsid w:val="00C87A57"/>
    <w:rsid w:val="00C92788"/>
    <w:rsid w:val="00C939DF"/>
    <w:rsid w:val="00C96DC1"/>
    <w:rsid w:val="00CA1406"/>
    <w:rsid w:val="00CA1707"/>
    <w:rsid w:val="00CA4ED5"/>
    <w:rsid w:val="00CA7A6B"/>
    <w:rsid w:val="00CB169F"/>
    <w:rsid w:val="00CB300E"/>
    <w:rsid w:val="00CB688E"/>
    <w:rsid w:val="00CC23D3"/>
    <w:rsid w:val="00CC32CD"/>
    <w:rsid w:val="00CC344D"/>
    <w:rsid w:val="00CC5439"/>
    <w:rsid w:val="00CD365F"/>
    <w:rsid w:val="00CD7DC1"/>
    <w:rsid w:val="00CE0C4A"/>
    <w:rsid w:val="00CF03EB"/>
    <w:rsid w:val="00CF0F12"/>
    <w:rsid w:val="00D05C16"/>
    <w:rsid w:val="00D05F79"/>
    <w:rsid w:val="00D07590"/>
    <w:rsid w:val="00D10CC2"/>
    <w:rsid w:val="00D14E9C"/>
    <w:rsid w:val="00D21BE5"/>
    <w:rsid w:val="00D2432E"/>
    <w:rsid w:val="00D25222"/>
    <w:rsid w:val="00D303AD"/>
    <w:rsid w:val="00D327C2"/>
    <w:rsid w:val="00D3436D"/>
    <w:rsid w:val="00D35702"/>
    <w:rsid w:val="00D4056A"/>
    <w:rsid w:val="00D40B00"/>
    <w:rsid w:val="00D4190D"/>
    <w:rsid w:val="00D41B07"/>
    <w:rsid w:val="00D43ACA"/>
    <w:rsid w:val="00D4634B"/>
    <w:rsid w:val="00D5081E"/>
    <w:rsid w:val="00D51B2B"/>
    <w:rsid w:val="00D527AF"/>
    <w:rsid w:val="00D52FE0"/>
    <w:rsid w:val="00D53D1D"/>
    <w:rsid w:val="00D555A4"/>
    <w:rsid w:val="00D62852"/>
    <w:rsid w:val="00D70997"/>
    <w:rsid w:val="00D81B45"/>
    <w:rsid w:val="00D84ED8"/>
    <w:rsid w:val="00D853CD"/>
    <w:rsid w:val="00D9502B"/>
    <w:rsid w:val="00DA3BD1"/>
    <w:rsid w:val="00DA4F16"/>
    <w:rsid w:val="00DA62E7"/>
    <w:rsid w:val="00DB08E7"/>
    <w:rsid w:val="00DB5A94"/>
    <w:rsid w:val="00DB63DD"/>
    <w:rsid w:val="00DC267A"/>
    <w:rsid w:val="00DC3A71"/>
    <w:rsid w:val="00DD7ACC"/>
    <w:rsid w:val="00DE0E73"/>
    <w:rsid w:val="00DE1E73"/>
    <w:rsid w:val="00DF165F"/>
    <w:rsid w:val="00DF4704"/>
    <w:rsid w:val="00DF4F2E"/>
    <w:rsid w:val="00E1166C"/>
    <w:rsid w:val="00E1167A"/>
    <w:rsid w:val="00E16BCA"/>
    <w:rsid w:val="00E172ED"/>
    <w:rsid w:val="00E217E6"/>
    <w:rsid w:val="00E218C5"/>
    <w:rsid w:val="00E22C97"/>
    <w:rsid w:val="00E269FC"/>
    <w:rsid w:val="00E3518B"/>
    <w:rsid w:val="00E4510D"/>
    <w:rsid w:val="00E46034"/>
    <w:rsid w:val="00E51E78"/>
    <w:rsid w:val="00E53BE3"/>
    <w:rsid w:val="00E56AD4"/>
    <w:rsid w:val="00E60498"/>
    <w:rsid w:val="00E66E10"/>
    <w:rsid w:val="00E869C7"/>
    <w:rsid w:val="00E94717"/>
    <w:rsid w:val="00E94AE8"/>
    <w:rsid w:val="00EA139C"/>
    <w:rsid w:val="00EA33F3"/>
    <w:rsid w:val="00EA4EE2"/>
    <w:rsid w:val="00EA62C6"/>
    <w:rsid w:val="00EB1293"/>
    <w:rsid w:val="00EB2B1F"/>
    <w:rsid w:val="00EB4CE2"/>
    <w:rsid w:val="00EB5422"/>
    <w:rsid w:val="00EB5AF3"/>
    <w:rsid w:val="00EC00DC"/>
    <w:rsid w:val="00EC255F"/>
    <w:rsid w:val="00EC76C9"/>
    <w:rsid w:val="00EC7B14"/>
    <w:rsid w:val="00ED08FE"/>
    <w:rsid w:val="00ED0C54"/>
    <w:rsid w:val="00ED3B4C"/>
    <w:rsid w:val="00ED3EE9"/>
    <w:rsid w:val="00ED5CF6"/>
    <w:rsid w:val="00ED5EE7"/>
    <w:rsid w:val="00EE1072"/>
    <w:rsid w:val="00EE27E9"/>
    <w:rsid w:val="00EE490B"/>
    <w:rsid w:val="00EE7421"/>
    <w:rsid w:val="00EF0302"/>
    <w:rsid w:val="00EF1225"/>
    <w:rsid w:val="00EF413B"/>
    <w:rsid w:val="00EF7C3E"/>
    <w:rsid w:val="00F0047A"/>
    <w:rsid w:val="00F03C3A"/>
    <w:rsid w:val="00F0562D"/>
    <w:rsid w:val="00F1653F"/>
    <w:rsid w:val="00F16921"/>
    <w:rsid w:val="00F20FB0"/>
    <w:rsid w:val="00F214C9"/>
    <w:rsid w:val="00F23D35"/>
    <w:rsid w:val="00F27C6D"/>
    <w:rsid w:val="00F32E5C"/>
    <w:rsid w:val="00F354A5"/>
    <w:rsid w:val="00F35A5A"/>
    <w:rsid w:val="00F364F5"/>
    <w:rsid w:val="00F36EED"/>
    <w:rsid w:val="00F4426F"/>
    <w:rsid w:val="00F54273"/>
    <w:rsid w:val="00F5563D"/>
    <w:rsid w:val="00F62778"/>
    <w:rsid w:val="00F67702"/>
    <w:rsid w:val="00F7382C"/>
    <w:rsid w:val="00F749C8"/>
    <w:rsid w:val="00F7704E"/>
    <w:rsid w:val="00FA298A"/>
    <w:rsid w:val="00FA31BF"/>
    <w:rsid w:val="00FA4275"/>
    <w:rsid w:val="00FA67C8"/>
    <w:rsid w:val="00FA68CC"/>
    <w:rsid w:val="00FB0769"/>
    <w:rsid w:val="00FB3E7A"/>
    <w:rsid w:val="00FB4A8B"/>
    <w:rsid w:val="00FB7EA0"/>
    <w:rsid w:val="00FC200A"/>
    <w:rsid w:val="00FC3BAA"/>
    <w:rsid w:val="00FC7620"/>
    <w:rsid w:val="00FD2038"/>
    <w:rsid w:val="00FD452D"/>
    <w:rsid w:val="00FD7392"/>
    <w:rsid w:val="00FD7C31"/>
    <w:rsid w:val="00FE290A"/>
    <w:rsid w:val="00FE31AE"/>
    <w:rsid w:val="00FE49C1"/>
    <w:rsid w:val="00FE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21F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2192"/>
  </w:style>
  <w:style w:type="character" w:styleId="Hyperlink">
    <w:name w:val="Hyperlink"/>
    <w:basedOn w:val="DefaultParagraphFont"/>
    <w:uiPriority w:val="99"/>
    <w:unhideWhenUsed/>
    <w:rsid w:val="004C3B3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3B3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81F9A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1F9A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1F9A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81F9A"/>
    <w:rPr>
      <w:rFonts w:ascii="Arial" w:hAnsi="Arial" w:cs="Arial"/>
      <w:sz w:val="22"/>
      <w:lang w:val="en-US"/>
    </w:rPr>
  </w:style>
  <w:style w:type="table" w:styleId="TableGrid">
    <w:name w:val="Table Grid"/>
    <w:basedOn w:val="TableNormal"/>
    <w:uiPriority w:val="39"/>
    <w:rsid w:val="00175D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3233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954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2192"/>
  </w:style>
  <w:style w:type="character" w:styleId="Hyperlink">
    <w:name w:val="Hyperlink"/>
    <w:basedOn w:val="DefaultParagraphFont"/>
    <w:uiPriority w:val="99"/>
    <w:unhideWhenUsed/>
    <w:rsid w:val="004C3B3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3B3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81F9A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1F9A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1F9A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81F9A"/>
    <w:rPr>
      <w:rFonts w:ascii="Arial" w:hAnsi="Arial" w:cs="Arial"/>
      <w:sz w:val="22"/>
      <w:lang w:val="en-US"/>
    </w:rPr>
  </w:style>
  <w:style w:type="table" w:styleId="TableGrid">
    <w:name w:val="Table Grid"/>
    <w:basedOn w:val="TableNormal"/>
    <w:uiPriority w:val="39"/>
    <w:rsid w:val="00175D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3233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95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0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C81DE3-16C6-49F7-962C-1B99F4330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ël de Lorenzi-Tognon</dc:creator>
  <cp:keywords/>
  <dc:description/>
  <cp:lastModifiedBy>Yamini S.M.</cp:lastModifiedBy>
  <cp:revision>3</cp:revision>
  <dcterms:created xsi:type="dcterms:W3CDTF">2024-03-17T17:35:00Z</dcterms:created>
  <dcterms:modified xsi:type="dcterms:W3CDTF">2024-04-21T05:15:00Z</dcterms:modified>
</cp:coreProperties>
</file>